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A51B18" w14:textId="0CBC6222" w:rsidR="00F2771C" w:rsidRPr="00F2771C" w:rsidRDefault="00105195" w:rsidP="00F2771C">
      <w:pPr>
        <w:keepNext/>
        <w:rPr>
          <w:rFonts w:asciiTheme="minorHAnsi" w:hAnsiTheme="minorHAnsi" w:cstheme="minorHAnsi"/>
          <w:b/>
          <w:bCs/>
          <w:sz w:val="20"/>
          <w:szCs w:val="20"/>
        </w:rPr>
      </w:pPr>
      <w:r>
        <w:rPr>
          <w:rFonts w:asciiTheme="minorHAnsi" w:hAnsiTheme="minorHAnsi" w:cstheme="minorHAnsi"/>
          <w:b/>
          <w:bCs/>
          <w:sz w:val="20"/>
          <w:szCs w:val="20"/>
        </w:rPr>
        <w:t>a</w:t>
      </w:r>
    </w:p>
    <w:p w14:paraId="700D223C" w14:textId="06264F53" w:rsidR="00F2771C" w:rsidRDefault="005100CF" w:rsidP="00F2771C">
      <w:pPr>
        <w:keepNext/>
      </w:pPr>
      <w:r>
        <w:object w:dxaOrig="5969" w:dyaOrig="4681" w14:anchorId="327D25F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8.5pt;height:234pt" o:ole="">
            <v:imagedata r:id="rId5" o:title=""/>
          </v:shape>
          <o:OLEObject Type="Embed" ProgID="Prism5.Document" ShapeID="_x0000_i1025" DrawAspect="Content" ObjectID="_1687606642" r:id="rId6"/>
        </w:object>
      </w:r>
    </w:p>
    <w:p w14:paraId="42E752AE" w14:textId="1C595455" w:rsidR="00F2771C" w:rsidRDefault="00105195" w:rsidP="00F2771C">
      <w:pPr>
        <w:keepNext/>
        <w:rPr>
          <w:rFonts w:asciiTheme="minorHAnsi" w:hAnsiTheme="minorHAnsi" w:cstheme="minorHAnsi"/>
          <w:b/>
          <w:bCs/>
          <w:sz w:val="20"/>
          <w:szCs w:val="20"/>
        </w:rPr>
      </w:pPr>
      <w:r>
        <w:rPr>
          <w:rFonts w:asciiTheme="minorHAnsi" w:hAnsiTheme="minorHAnsi" w:cstheme="minorHAnsi"/>
          <w:b/>
          <w:bCs/>
          <w:sz w:val="20"/>
          <w:szCs w:val="20"/>
        </w:rPr>
        <w:t>b</w:t>
      </w:r>
    </w:p>
    <w:p w14:paraId="3F5BB2DB" w14:textId="04A24A1E" w:rsidR="00F2771C" w:rsidRPr="0047427D" w:rsidRDefault="00E24653" w:rsidP="00F2771C">
      <w:pPr>
        <w:keepNext/>
        <w:rPr>
          <w:rFonts w:asciiTheme="minorHAnsi" w:hAnsiTheme="minorHAnsi" w:cstheme="minorHAnsi"/>
          <w:b/>
          <w:bCs/>
          <w:sz w:val="20"/>
          <w:szCs w:val="20"/>
        </w:rPr>
      </w:pPr>
      <w:r>
        <w:object w:dxaOrig="5969" w:dyaOrig="4680" w14:anchorId="64273554">
          <v:shape id="_x0000_i1032" type="#_x0000_t75" style="width:298.5pt;height:234pt" o:ole="">
            <v:imagedata r:id="rId7" o:title=""/>
          </v:shape>
          <o:OLEObject Type="Embed" ProgID="Prism5.Document" ShapeID="_x0000_i1032" DrawAspect="Content" ObjectID="_1687606643" r:id="rId8"/>
        </w:object>
      </w:r>
    </w:p>
    <w:p w14:paraId="3BE946A3" w14:textId="7FF79219" w:rsidR="00F2771C" w:rsidRDefault="00105195" w:rsidP="00F2771C">
      <w:pPr>
        <w:keepNext/>
        <w:rPr>
          <w:rFonts w:asciiTheme="minorHAnsi" w:hAnsiTheme="minorHAnsi" w:cstheme="minorHAnsi"/>
          <w:b/>
          <w:bCs/>
          <w:sz w:val="20"/>
          <w:szCs w:val="20"/>
        </w:rPr>
      </w:pPr>
      <w:r>
        <w:rPr>
          <w:rFonts w:asciiTheme="minorHAnsi" w:hAnsiTheme="minorHAnsi" w:cstheme="minorHAnsi"/>
          <w:b/>
          <w:bCs/>
          <w:sz w:val="20"/>
          <w:szCs w:val="20"/>
        </w:rPr>
        <w:t>c</w:t>
      </w:r>
    </w:p>
    <w:p w14:paraId="7F47B533" w14:textId="67CCEEB3" w:rsidR="00F2771C" w:rsidRPr="0047427D" w:rsidRDefault="004D2F1F" w:rsidP="00F2771C">
      <w:pPr>
        <w:keepNext/>
        <w:rPr>
          <w:rFonts w:asciiTheme="minorHAnsi" w:hAnsiTheme="minorHAnsi" w:cstheme="minorHAnsi"/>
          <w:b/>
          <w:bCs/>
          <w:sz w:val="20"/>
          <w:szCs w:val="20"/>
        </w:rPr>
      </w:pPr>
      <w:r>
        <w:object w:dxaOrig="5969" w:dyaOrig="4680" w14:anchorId="6EF24295">
          <v:shape id="_x0000_i1029" type="#_x0000_t75" style="width:298.5pt;height:234pt" o:ole="">
            <v:imagedata r:id="rId9" o:title=""/>
          </v:shape>
          <o:OLEObject Type="Embed" ProgID="Prism5.Document" ShapeID="_x0000_i1029" DrawAspect="Content" ObjectID="_1687606644" r:id="rId10"/>
        </w:object>
      </w:r>
    </w:p>
    <w:p w14:paraId="7CFF6B7F" w14:textId="77777777" w:rsidR="00F2771C" w:rsidRDefault="00F2771C" w:rsidP="00F2771C">
      <w:pPr>
        <w:keepNext/>
      </w:pPr>
    </w:p>
    <w:p w14:paraId="6DCBDEA5" w14:textId="09040502" w:rsidR="00F2771C" w:rsidRDefault="00F2771C" w:rsidP="00F2771C">
      <w:pPr>
        <w:pStyle w:val="Caption"/>
      </w:pPr>
      <w:r>
        <w:t xml:space="preserve">Figure </w:t>
      </w:r>
      <w:r w:rsidR="006C4E90">
        <w:t>S</w:t>
      </w:r>
      <w:r w:rsidR="00E24653">
        <w:fldChar w:fldCharType="begin"/>
      </w:r>
      <w:r w:rsidR="00E24653">
        <w:instrText xml:space="preserve"> SEQ Figure \* ARABIC </w:instrText>
      </w:r>
      <w:r w:rsidR="00E24653">
        <w:fldChar w:fldCharType="separate"/>
      </w:r>
      <w:r w:rsidR="003C54F3">
        <w:rPr>
          <w:noProof/>
        </w:rPr>
        <w:t>1</w:t>
      </w:r>
      <w:r w:rsidR="00E24653">
        <w:rPr>
          <w:noProof/>
        </w:rPr>
        <w:fldChar w:fldCharType="end"/>
      </w:r>
      <w:r w:rsidR="00105195">
        <w:t xml:space="preserve"> P</w:t>
      </w:r>
      <w:r>
        <w:t>redicted</w:t>
      </w:r>
      <w:r w:rsidR="00105195">
        <w:t xml:space="preserve"> time-dependent</w:t>
      </w:r>
      <w:r w:rsidRPr="00F2771C">
        <w:t xml:space="preserve"> blood concentrations of 3-OHBaP in rats upon repeated</w:t>
      </w:r>
      <w:r>
        <w:t xml:space="preserve"> </w:t>
      </w:r>
      <w:r w:rsidR="00577B1E">
        <w:t xml:space="preserve">(a) </w:t>
      </w:r>
      <w:r w:rsidRPr="00F2771C">
        <w:t>intravenous,</w:t>
      </w:r>
      <w:r w:rsidR="00577B1E">
        <w:t xml:space="preserve"> (b)</w:t>
      </w:r>
      <w:r w:rsidRPr="00F2771C">
        <w:t xml:space="preserve"> intratracheal and</w:t>
      </w:r>
      <w:r w:rsidR="00577B1E">
        <w:t xml:space="preserve"> (c)</w:t>
      </w:r>
      <w:r w:rsidRPr="00F2771C">
        <w:t xml:space="preserve"> oral exposure to 10 mg/kg/day BaP in rats. </w:t>
      </w:r>
    </w:p>
    <w:p w14:paraId="4129555B" w14:textId="77777777" w:rsidR="00F2771C" w:rsidRDefault="00F2771C">
      <w:pPr>
        <w:rPr>
          <w:rFonts w:asciiTheme="minorHAnsi" w:hAnsiTheme="minorHAnsi" w:cstheme="minorHAnsi"/>
        </w:rPr>
      </w:pPr>
      <w:r w:rsidRPr="0047427D">
        <w:rPr>
          <w:rFonts w:asciiTheme="minorHAnsi" w:hAnsiTheme="minorHAnsi" w:cstheme="minorHAnsi"/>
        </w:rPr>
        <w:t xml:space="preserve"> </w:t>
      </w:r>
    </w:p>
    <w:p w14:paraId="7CF15103" w14:textId="77777777" w:rsidR="00F2771C" w:rsidRDefault="00F2771C">
      <w:pPr>
        <w:rPr>
          <w:rFonts w:asciiTheme="minorHAnsi" w:hAnsiTheme="minorHAnsi" w:cstheme="minorHAnsi"/>
        </w:rPr>
      </w:pPr>
    </w:p>
    <w:sectPr w:rsidR="00F2771C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BFD"/>
    <w:rsid w:val="00105195"/>
    <w:rsid w:val="0017058C"/>
    <w:rsid w:val="001F7C2C"/>
    <w:rsid w:val="00265DF0"/>
    <w:rsid w:val="002A6D17"/>
    <w:rsid w:val="003C54F3"/>
    <w:rsid w:val="0048607E"/>
    <w:rsid w:val="004D2F1F"/>
    <w:rsid w:val="005100CF"/>
    <w:rsid w:val="00577B1E"/>
    <w:rsid w:val="006C4E90"/>
    <w:rsid w:val="00826609"/>
    <w:rsid w:val="00845BFD"/>
    <w:rsid w:val="008B6D57"/>
    <w:rsid w:val="00B31F97"/>
    <w:rsid w:val="00BC639A"/>
    <w:rsid w:val="00C22A2E"/>
    <w:rsid w:val="00C27545"/>
    <w:rsid w:val="00C90A0C"/>
    <w:rsid w:val="00D5643C"/>
    <w:rsid w:val="00DD1FF2"/>
    <w:rsid w:val="00DD5EFC"/>
    <w:rsid w:val="00DF2568"/>
    <w:rsid w:val="00E24653"/>
    <w:rsid w:val="00EF46B0"/>
    <w:rsid w:val="00F2771C"/>
    <w:rsid w:val="00F971E7"/>
    <w:rsid w:val="00F97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360B4C38"/>
  <w15:chartTrackingRefBased/>
  <w15:docId w15:val="{5C9B673F-33EA-481D-9F8D-E821328DC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77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71C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2771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705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05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05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5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5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2C5F10-1519-4A0D-9C3D-16DF03F093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tdijk, Maartje</dc:creator>
  <cp:keywords/>
  <dc:description/>
  <cp:lastModifiedBy>Wang, Danlei</cp:lastModifiedBy>
  <cp:revision>8</cp:revision>
  <dcterms:created xsi:type="dcterms:W3CDTF">2021-07-05T21:26:00Z</dcterms:created>
  <dcterms:modified xsi:type="dcterms:W3CDTF">2021-07-12T12:51:00Z</dcterms:modified>
</cp:coreProperties>
</file>